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8DA06" w14:textId="65F0EB47" w:rsidR="0072391E" w:rsidRPr="00B85068" w:rsidRDefault="0072391E" w:rsidP="0072391E">
      <w:pPr>
        <w:spacing w:line="360" w:lineRule="auto"/>
        <w:ind w:firstLine="720"/>
        <w:rPr>
          <w:rFonts w:ascii="Times New Roman" w:hAnsi="Times New Roman"/>
          <w:b/>
        </w:rPr>
      </w:pPr>
      <w:r w:rsidRPr="00B85068">
        <w:rPr>
          <w:rFonts w:ascii="Times New Roman" w:hAnsi="Times New Roman"/>
          <w:b/>
        </w:rPr>
        <w:t>Multimedia Appendix 1- Matrix of pulse-based recipes and selection</w:t>
      </w:r>
      <w:r w:rsidR="00F9217E">
        <w:rPr>
          <w:rFonts w:ascii="Times New Roman" w:hAnsi="Times New Roman"/>
          <w:b/>
        </w:rPr>
        <w:t>.</w:t>
      </w:r>
      <w:r w:rsidRPr="00B85068">
        <w:rPr>
          <w:rFonts w:ascii="Times New Roman" w:hAnsi="Times New Roman"/>
          <w:b/>
        </w:rPr>
        <w:t xml:space="preserve"> </w:t>
      </w:r>
    </w:p>
    <w:p w14:paraId="56C1037A" w14:textId="32593C37" w:rsidR="0072391E" w:rsidRPr="00B85068" w:rsidRDefault="0072391E" w:rsidP="0072391E">
      <w:pPr>
        <w:spacing w:line="360" w:lineRule="auto"/>
        <w:rPr>
          <w:rFonts w:ascii="Times New Roman" w:eastAsia="Cambria" w:hAnsi="Times New Roman"/>
        </w:rPr>
      </w:pPr>
      <w:r w:rsidRPr="00B85068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016EF2" wp14:editId="6CE54371">
                <wp:simplePos x="0" y="0"/>
                <wp:positionH relativeFrom="margin">
                  <wp:posOffset>-495300</wp:posOffset>
                </wp:positionH>
                <wp:positionV relativeFrom="paragraph">
                  <wp:posOffset>111760</wp:posOffset>
                </wp:positionV>
                <wp:extent cx="2990850" cy="6425565"/>
                <wp:effectExtent l="0" t="0" r="19050" b="13335"/>
                <wp:wrapNone/>
                <wp:docPr id="2038" name="Rectangle: Rounded Corners 20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90850" cy="642556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14:paraId="418F5F00" w14:textId="77777777" w:rsidR="0072391E" w:rsidRDefault="0072391E" w:rsidP="0072391E"/>
                          <w:p w14:paraId="343C5041" w14:textId="77777777" w:rsidR="0072391E" w:rsidRPr="001A485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b/>
                                <w:color w:val="000000"/>
                                <w:kern w:val="24"/>
                                <w:u w:val="single"/>
                              </w:rPr>
                            </w:pPr>
                            <w:r w:rsidRPr="001A485F">
                              <w:rPr>
                                <w:b/>
                                <w:color w:val="000000"/>
                                <w:kern w:val="24"/>
                                <w:u w:val="single"/>
                              </w:rPr>
                              <w:t xml:space="preserve">A Matrix of Pulse-Based foods </w:t>
                            </w:r>
                          </w:p>
                          <w:p w14:paraId="08DF8B82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rFonts w:ascii="Times" w:hAnsi="Times"/>
                                <w:color w:val="000000"/>
                                <w:kern w:val="24"/>
                              </w:rPr>
                              <w:t>1.</w:t>
                            </w:r>
                            <w:r w:rsidRPr="001A485F">
                              <w:rPr>
                                <w:rFonts w:ascii="Times" w:hAnsi="Times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Lentil pizza </w:t>
                            </w:r>
                          </w:p>
                          <w:p w14:paraId="02F7AF0E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2. Granola bar (lentil)</w:t>
                            </w:r>
                          </w:p>
                          <w:p w14:paraId="730361BB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3. Lovely lentil smoothie</w:t>
                            </w:r>
                          </w:p>
                          <w:p w14:paraId="63C9453C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4. Bean cookie </w:t>
                            </w:r>
                          </w:p>
                          <w:p w14:paraId="3B71FAC5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5. Lentil cookie </w:t>
                            </w:r>
                          </w:p>
                          <w:p w14:paraId="1EAE2798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6. Stir fry chickpea chicken &amp; vegetable                     </w:t>
                            </w:r>
                          </w:p>
                          <w:p w14:paraId="1A31A566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7. Red pea’s soup</w:t>
                            </w:r>
                          </w:p>
                          <w:p w14:paraId="7DA2EFDA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8. Three bean quesadillas  </w:t>
                            </w:r>
                          </w:p>
                          <w:p w14:paraId="6ED86811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9. Black bean antojito</w:t>
                            </w:r>
                          </w:p>
                          <w:p w14:paraId="7F1D4756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10. Split peas soup with dill </w:t>
                            </w:r>
                          </w:p>
                          <w:p w14:paraId="2146B57D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11. Spinach </w:t>
                            </w:r>
                            <w:proofErr w:type="gramStart"/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eye ball</w:t>
                            </w:r>
                            <w:proofErr w:type="gramEnd"/>
                          </w:p>
                          <w:p w14:paraId="30AD5101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12. Smoky sloppy joes</w:t>
                            </w:r>
                          </w:p>
                          <w:p w14:paraId="04096FFB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13. Mashed potato with bean</w:t>
                            </w:r>
                          </w:p>
                          <w:p w14:paraId="791990C6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14. Blueberry lentil muffin</w:t>
                            </w:r>
                          </w:p>
                          <w:p w14:paraId="64D3FCA8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15. Chickpea brownie </w:t>
                            </w:r>
                          </w:p>
                          <w:p w14:paraId="33909545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16. Lentil lasagna</w:t>
                            </w:r>
                          </w:p>
                          <w:p w14:paraId="4CBB428B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17. Chickpea spread</w:t>
                            </w:r>
                          </w:p>
                          <w:p w14:paraId="46F4BD77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18. Refried beans </w:t>
                            </w:r>
                          </w:p>
                          <w:p w14:paraId="36155872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19. Spaghetti </w:t>
                            </w:r>
                            <w:proofErr w:type="spellStart"/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bolognese</w:t>
                            </w:r>
                            <w:proofErr w:type="spellEnd"/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  <w:p w14:paraId="6BEEDB90" w14:textId="77777777" w:rsidR="0072391E" w:rsidRPr="001A485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20. Cranberry orange muffins</w:t>
                            </w:r>
                          </w:p>
                          <w:p w14:paraId="456A0E76" w14:textId="77777777" w:rsidR="0072391E" w:rsidRPr="001A485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21. Chickpea spread </w:t>
                            </w:r>
                          </w:p>
                          <w:p w14:paraId="10B9951E" w14:textId="77777777" w:rsidR="0072391E" w:rsidRPr="001A485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22. Lentil spread </w:t>
                            </w:r>
                          </w:p>
                          <w:p w14:paraId="3A9A67FB" w14:textId="77777777" w:rsidR="0072391E" w:rsidRPr="001A485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23. Green pea spread </w:t>
                            </w:r>
                          </w:p>
                          <w:p w14:paraId="5093D7FB" w14:textId="77777777" w:rsidR="0072391E" w:rsidRPr="001A485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24. Red bean spread </w:t>
                            </w:r>
                          </w:p>
                          <w:p w14:paraId="52D1A32E" w14:textId="77777777" w:rsidR="0072391E" w:rsidRPr="001A485F" w:rsidRDefault="0072391E" w:rsidP="0072391E">
                            <w:pPr>
                              <w:rPr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25. Bean Tacos</w:t>
                            </w:r>
                          </w:p>
                          <w:p w14:paraId="4F6E043C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26. Garlic pesto biscuits</w:t>
                            </w:r>
                          </w:p>
                          <w:p w14:paraId="4AA55A8C" w14:textId="77777777" w:rsidR="0072391E" w:rsidRPr="000717D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27. Hot chocolate biscuits</w:t>
                            </w:r>
                          </w:p>
                          <w:p w14:paraId="448F8427" w14:textId="77777777" w:rsidR="0072391E" w:rsidRPr="001A485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28. Lentil Pasta</w:t>
                            </w:r>
                          </w:p>
                          <w:p w14:paraId="50CD9718" w14:textId="77777777" w:rsidR="0072391E" w:rsidRPr="001A485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29. Chickpea &amp; Lentil puffs (Chili)</w:t>
                            </w:r>
                          </w:p>
                          <w:p w14:paraId="7A2A6622" w14:textId="77777777" w:rsidR="0072391E" w:rsidRPr="00FE0173" w:rsidRDefault="0072391E" w:rsidP="0072391E"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30. Chickpea &amp; Lentil puffs (Lemon)</w:t>
                            </w:r>
                          </w:p>
                          <w:p w14:paraId="479D0E34" w14:textId="77777777" w:rsidR="0072391E" w:rsidRDefault="0072391E" w:rsidP="0072391E"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wrap="square" lIns="91440" tIns="45720" rIns="91440" bIns="45720" numCol="1" rtlCol="0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016EF2" id="Rectangle: Rounded Corners 2038" o:spid="_x0000_s1026" style="position:absolute;margin-left:-39pt;margin-top:8.8pt;width:235.5pt;height:505.9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" strokecolor="windowText">
                <v:path arrowok="t"/>
                <v:textbox>
                  <w:txbxContent>
                    <w:p w14:paraId="418F5F00" w14:textId="77777777" w:rsidR="0072391E" w:rsidRDefault="0072391E" w:rsidP="0072391E"/>
                    <w:p w14:paraId="343C5041" w14:textId="77777777" w:rsidR="0072391E" w:rsidRPr="001A485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  <w:rPr>
                          <w:b/>
                          <w:color w:val="000000"/>
                          <w:kern w:val="24"/>
                          <w:u w:val="single"/>
                        </w:rPr>
                      </w:pPr>
                      <w:r w:rsidRPr="001A485F">
                        <w:rPr>
                          <w:b/>
                          <w:color w:val="000000"/>
                          <w:kern w:val="24"/>
                          <w:u w:val="single"/>
                        </w:rPr>
                        <w:t xml:space="preserve">A Matrix of Pulse-Based foods </w:t>
                      </w:r>
                    </w:p>
                    <w:p w14:paraId="08DF8B82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rFonts w:ascii="Times" w:hAnsi="Times"/>
                          <w:color w:val="000000"/>
                          <w:kern w:val="24"/>
                        </w:rPr>
                        <w:t>1.</w:t>
                      </w:r>
                      <w:r w:rsidRPr="001A485F">
                        <w:rPr>
                          <w:rFonts w:ascii="Times" w:hAnsi="Times"/>
                          <w:color w:val="000000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 w:rsidRPr="001A485F">
                        <w:rPr>
                          <w:color w:val="000000"/>
                          <w:kern w:val="24"/>
                        </w:rPr>
                        <w:t xml:space="preserve">Lentil pizza </w:t>
                      </w:r>
                    </w:p>
                    <w:p w14:paraId="02F7AF0E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2. Granola bar (lentil)</w:t>
                      </w:r>
                    </w:p>
                    <w:p w14:paraId="730361BB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3. Lovely lentil smoothie</w:t>
                      </w:r>
                    </w:p>
                    <w:p w14:paraId="63C9453C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4. Bean cookie </w:t>
                      </w:r>
                    </w:p>
                    <w:p w14:paraId="3B71FAC5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5. Lentil cookie </w:t>
                      </w:r>
                    </w:p>
                    <w:p w14:paraId="1EAE2798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6. Stir fry chickpea chicken &amp; vegetable                     </w:t>
                      </w:r>
                    </w:p>
                    <w:p w14:paraId="1A31A566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7. Red pea’s soup</w:t>
                      </w:r>
                    </w:p>
                    <w:p w14:paraId="7DA2EFDA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8. Three bean quesadillas  </w:t>
                      </w:r>
                    </w:p>
                    <w:p w14:paraId="6ED86811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9. Black bean antojito</w:t>
                      </w:r>
                    </w:p>
                    <w:p w14:paraId="7F1D4756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10. Split peas soup with dill </w:t>
                      </w:r>
                    </w:p>
                    <w:p w14:paraId="2146B57D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11. Spinach </w:t>
                      </w:r>
                      <w:proofErr w:type="gramStart"/>
                      <w:r w:rsidRPr="001A485F">
                        <w:rPr>
                          <w:color w:val="000000"/>
                          <w:kern w:val="24"/>
                        </w:rPr>
                        <w:t>eye ball</w:t>
                      </w:r>
                      <w:proofErr w:type="gramEnd"/>
                    </w:p>
                    <w:p w14:paraId="30AD5101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12. Smoky sloppy joes</w:t>
                      </w:r>
                    </w:p>
                    <w:p w14:paraId="04096FFB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13. Mashed potato with bean</w:t>
                      </w:r>
                    </w:p>
                    <w:p w14:paraId="791990C6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14. Blueberry lentil muffin</w:t>
                      </w:r>
                    </w:p>
                    <w:p w14:paraId="64D3FCA8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15. Chickpea brownie </w:t>
                      </w:r>
                    </w:p>
                    <w:p w14:paraId="33909545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16. Lentil lasagna</w:t>
                      </w:r>
                    </w:p>
                    <w:p w14:paraId="4CBB428B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17. Chickpea spread</w:t>
                      </w:r>
                    </w:p>
                    <w:p w14:paraId="46F4BD77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18. Refried beans </w:t>
                      </w:r>
                    </w:p>
                    <w:p w14:paraId="36155872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19. Spaghetti bolognese </w:t>
                      </w:r>
                    </w:p>
                    <w:p w14:paraId="6BEEDB90" w14:textId="77777777" w:rsidR="0072391E" w:rsidRPr="001A485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  <w:rPr>
                          <w:color w:val="000000"/>
                          <w:kern w:val="24"/>
                        </w:rPr>
                      </w:pPr>
                      <w:r w:rsidRPr="001A485F">
                        <w:rPr>
                          <w:color w:val="000000"/>
                          <w:kern w:val="24"/>
                        </w:rPr>
                        <w:t>20. Cranberry orange muffins</w:t>
                      </w:r>
                    </w:p>
                    <w:p w14:paraId="456A0E76" w14:textId="77777777" w:rsidR="0072391E" w:rsidRPr="001A485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  <w:rPr>
                          <w:color w:val="000000"/>
                          <w:kern w:val="24"/>
                        </w:rPr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21. Chickpea spread </w:t>
                      </w:r>
                    </w:p>
                    <w:p w14:paraId="10B9951E" w14:textId="77777777" w:rsidR="0072391E" w:rsidRPr="001A485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  <w:rPr>
                          <w:color w:val="000000"/>
                          <w:kern w:val="24"/>
                        </w:rPr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22. Lentil spread </w:t>
                      </w:r>
                    </w:p>
                    <w:p w14:paraId="3A9A67FB" w14:textId="77777777" w:rsidR="0072391E" w:rsidRPr="001A485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  <w:rPr>
                          <w:color w:val="000000"/>
                          <w:kern w:val="24"/>
                        </w:rPr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23. Green pea spread </w:t>
                      </w:r>
                    </w:p>
                    <w:p w14:paraId="5093D7FB" w14:textId="77777777" w:rsidR="0072391E" w:rsidRPr="001A485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  <w:rPr>
                          <w:color w:val="000000"/>
                          <w:kern w:val="24"/>
                        </w:rPr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24. Red bean spread </w:t>
                      </w:r>
                    </w:p>
                    <w:p w14:paraId="52D1A32E" w14:textId="77777777" w:rsidR="0072391E" w:rsidRPr="001A485F" w:rsidRDefault="0072391E" w:rsidP="0072391E">
                      <w:pPr>
                        <w:rPr>
                          <w:color w:val="000000"/>
                          <w:kern w:val="24"/>
                        </w:rPr>
                      </w:pPr>
                      <w:r w:rsidRPr="001A485F">
                        <w:rPr>
                          <w:color w:val="000000"/>
                          <w:kern w:val="24"/>
                        </w:rPr>
                        <w:t>25. Bean Tacos</w:t>
                      </w:r>
                    </w:p>
                    <w:p w14:paraId="4F6E043C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26. Garlic pesto biscuits</w:t>
                      </w:r>
                    </w:p>
                    <w:p w14:paraId="4AA55A8C" w14:textId="77777777" w:rsidR="0072391E" w:rsidRPr="000717D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27. Hot chocolate biscuits</w:t>
                      </w:r>
                    </w:p>
                    <w:p w14:paraId="448F8427" w14:textId="77777777" w:rsidR="0072391E" w:rsidRPr="001A485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  <w:rPr>
                          <w:color w:val="000000"/>
                          <w:kern w:val="24"/>
                        </w:rPr>
                      </w:pPr>
                      <w:r w:rsidRPr="001A485F">
                        <w:rPr>
                          <w:color w:val="000000"/>
                          <w:kern w:val="24"/>
                        </w:rPr>
                        <w:t>28. Lentil Pasta</w:t>
                      </w:r>
                    </w:p>
                    <w:p w14:paraId="50CD9718" w14:textId="77777777" w:rsidR="0072391E" w:rsidRPr="001A485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  <w:rPr>
                          <w:color w:val="000000"/>
                          <w:kern w:val="24"/>
                        </w:rPr>
                      </w:pPr>
                      <w:r w:rsidRPr="001A485F">
                        <w:rPr>
                          <w:color w:val="000000"/>
                          <w:kern w:val="24"/>
                        </w:rPr>
                        <w:t>29. Chickpea &amp; Lentil puffs (Chili)</w:t>
                      </w:r>
                    </w:p>
                    <w:p w14:paraId="7A2A6622" w14:textId="77777777" w:rsidR="0072391E" w:rsidRPr="00FE0173" w:rsidRDefault="0072391E" w:rsidP="0072391E">
                      <w:r w:rsidRPr="001A485F">
                        <w:rPr>
                          <w:color w:val="000000"/>
                          <w:kern w:val="24"/>
                        </w:rPr>
                        <w:t>30. Chickpea &amp; Lentil puffs (Lemon)</w:t>
                      </w:r>
                    </w:p>
                    <w:p w14:paraId="479D0E34" w14:textId="77777777" w:rsidR="0072391E" w:rsidRDefault="0072391E" w:rsidP="0072391E">
                      <w:r w:rsidRPr="001A485F">
                        <w:rPr>
                          <w:color w:val="000000"/>
                          <w:kern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5AF3D5B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6ED1A452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7B99DCF0" w14:textId="40061C25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  <w:r w:rsidRPr="00B85068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0A3F11" wp14:editId="21F19CB9">
                <wp:simplePos x="0" y="0"/>
                <wp:positionH relativeFrom="margin">
                  <wp:posOffset>4089400</wp:posOffset>
                </wp:positionH>
                <wp:positionV relativeFrom="paragraph">
                  <wp:posOffset>173990</wp:posOffset>
                </wp:positionV>
                <wp:extent cx="2578100" cy="3949700"/>
                <wp:effectExtent l="0" t="0" r="12700" b="12700"/>
                <wp:wrapNone/>
                <wp:docPr id="2039" name="Rectangle: Rounded Corners 20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78100" cy="394970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14:paraId="2041F9A5" w14:textId="77777777" w:rsidR="0072391E" w:rsidRDefault="0072391E" w:rsidP="0072391E"/>
                          <w:p w14:paraId="1E12EE68" w14:textId="77777777" w:rsidR="0072391E" w:rsidRPr="001A485F" w:rsidRDefault="0072391E" w:rsidP="0072391E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b/>
                                <w:color w:val="000000"/>
                                <w:kern w:val="24"/>
                                <w:u w:val="single"/>
                              </w:rPr>
                            </w:pPr>
                            <w:r w:rsidRPr="001A485F">
                              <w:rPr>
                                <w:b/>
                                <w:color w:val="000000"/>
                                <w:kern w:val="24"/>
                                <w:u w:val="single"/>
                              </w:rPr>
                              <w:t xml:space="preserve">PDTK Menu Items Final List </w:t>
                            </w:r>
                          </w:p>
                          <w:p w14:paraId="5750DFDA" w14:textId="77777777" w:rsidR="0072391E" w:rsidRPr="008A7E58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1. Granola bar (lentil)</w:t>
                            </w:r>
                          </w:p>
                          <w:p w14:paraId="54A88064" w14:textId="77777777" w:rsidR="0072391E" w:rsidRPr="008A7E58" w:rsidRDefault="0072391E" w:rsidP="0072391E">
                            <w:pPr>
                              <w:kinsoku w:val="0"/>
                              <w:overflowPunct w:val="0"/>
                              <w:ind w:left="270" w:hanging="27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2. Cranberry orange bean            muffin </w:t>
                            </w:r>
                          </w:p>
                          <w:p w14:paraId="5F526022" w14:textId="77777777" w:rsidR="0072391E" w:rsidRPr="008A7E58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3. Split pea soup with dill </w:t>
                            </w:r>
                          </w:p>
                          <w:p w14:paraId="763ED017" w14:textId="77777777" w:rsidR="0072391E" w:rsidRPr="008A7E58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4. Bean cookie </w:t>
                            </w:r>
                          </w:p>
                          <w:p w14:paraId="62C1F718" w14:textId="6ED870CE" w:rsidR="0072391E" w:rsidRPr="008A7E58" w:rsidRDefault="009C5204" w:rsidP="009C5204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>
                              <w:rPr>
                                <w:color w:val="000000"/>
                                <w:kern w:val="24"/>
                              </w:rPr>
                              <w:t xml:space="preserve">5. </w:t>
                            </w:r>
                            <w:r w:rsidR="0072391E" w:rsidRPr="009C5204">
                              <w:rPr>
                                <w:color w:val="000000"/>
                                <w:kern w:val="24"/>
                              </w:rPr>
                              <w:t>Stir fry chicken with chickpeas</w:t>
                            </w:r>
                          </w:p>
                          <w:p w14:paraId="46312D8F" w14:textId="77777777" w:rsidR="0072391E" w:rsidRPr="008A7E58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6. Spaghetti </w:t>
                            </w:r>
                            <w:proofErr w:type="spellStart"/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bolognese</w:t>
                            </w:r>
                            <w:proofErr w:type="spellEnd"/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 (lentil)</w:t>
                            </w:r>
                          </w:p>
                          <w:p w14:paraId="67AD989E" w14:textId="77777777" w:rsidR="0072391E" w:rsidRPr="008A7E58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>7. Mashed potato with white bean</w:t>
                            </w:r>
                          </w:p>
                          <w:p w14:paraId="09C4E528" w14:textId="77777777" w:rsidR="0072391E" w:rsidRPr="008A7E58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8. Three bean quesadillas </w:t>
                            </w:r>
                          </w:p>
                          <w:p w14:paraId="6197D764" w14:textId="77777777" w:rsidR="0072391E" w:rsidRPr="001A485F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9.  Lentil pizza </w:t>
                            </w:r>
                          </w:p>
                          <w:p w14:paraId="192F0972" w14:textId="77777777" w:rsidR="0072391E" w:rsidRPr="001A485F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color w:val="000000"/>
                                <w:kern w:val="24"/>
                              </w:rPr>
                            </w:pPr>
                            <w:r w:rsidRPr="00806E04">
                              <w:t>10.</w:t>
                            </w: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 Refried bean</w:t>
                            </w:r>
                          </w:p>
                          <w:p w14:paraId="3C8A2664" w14:textId="77777777" w:rsidR="0072391E" w:rsidRPr="001A485F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" w:hAnsi="Times"/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11. </w:t>
                            </w:r>
                            <w:r w:rsidRPr="001A485F">
                              <w:rPr>
                                <w:rFonts w:ascii="Times" w:hAnsi="Times"/>
                                <w:color w:val="000000"/>
                                <w:kern w:val="24"/>
                              </w:rPr>
                              <w:t>Lovely lentil smoothie</w:t>
                            </w:r>
                          </w:p>
                          <w:p w14:paraId="1AEFAB37" w14:textId="77777777" w:rsidR="0072391E" w:rsidRPr="001A485F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" w:hAnsi="Times"/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rFonts w:ascii="Times" w:hAnsi="Times"/>
                                <w:color w:val="000000"/>
                                <w:kern w:val="24"/>
                              </w:rPr>
                              <w:t>12.</w:t>
                            </w:r>
                            <w:r w:rsidRPr="001A485F">
                              <w:rPr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Pr="001A485F">
                              <w:rPr>
                                <w:rFonts w:ascii="Times" w:hAnsi="Times"/>
                                <w:color w:val="000000"/>
                                <w:kern w:val="24"/>
                              </w:rPr>
                              <w:t>Green pea spread</w:t>
                            </w:r>
                          </w:p>
                          <w:p w14:paraId="77880B22" w14:textId="77777777" w:rsidR="0072391E" w:rsidRPr="001A485F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" w:hAnsi="Times"/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rFonts w:ascii="Times" w:hAnsi="Times"/>
                                <w:color w:val="000000"/>
                                <w:kern w:val="24"/>
                              </w:rPr>
                              <w:t xml:space="preserve">13. Red bean spread. </w:t>
                            </w:r>
                          </w:p>
                          <w:p w14:paraId="3920135C" w14:textId="77777777" w:rsidR="0072391E" w:rsidRPr="001A485F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" w:hAnsi="Times"/>
                                <w:color w:val="000000"/>
                                <w:kern w:val="24"/>
                              </w:rPr>
                            </w:pPr>
                            <w:r w:rsidRPr="001A485F">
                              <w:rPr>
                                <w:rFonts w:ascii="Times" w:hAnsi="Times"/>
                                <w:color w:val="000000"/>
                                <w:kern w:val="24"/>
                              </w:rPr>
                              <w:t xml:space="preserve">14. Chickpea spread </w:t>
                            </w:r>
                          </w:p>
                          <w:p w14:paraId="1E937B94" w14:textId="77777777" w:rsidR="0072391E" w:rsidRPr="00806E04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  <w:r>
                              <w:t xml:space="preserve">15. Lentil spread </w:t>
                            </w:r>
                          </w:p>
                          <w:p w14:paraId="1AF8975D" w14:textId="77777777" w:rsidR="0072391E" w:rsidRPr="001A485F" w:rsidRDefault="0072391E" w:rsidP="0072391E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  <w:rPr>
                                <w:color w:val="000000"/>
                                <w:kern w:val="24"/>
                              </w:rPr>
                            </w:pPr>
                          </w:p>
                          <w:p w14:paraId="4DD37FE9" w14:textId="77777777" w:rsidR="0072391E" w:rsidRPr="00806E04" w:rsidRDefault="0072391E" w:rsidP="0072391E">
                            <w:pPr>
                              <w:kinsoku w:val="0"/>
                              <w:overflowPunct w:val="0"/>
                              <w:textAlignment w:val="baseline"/>
                            </w:pPr>
                          </w:p>
                        </w:txbxContent>
                      </wps:txbx>
                      <wps:bodyPr vert="horz" wrap="square" lIns="91440" tIns="45720" rIns="91440" bIns="45720" numCol="1" rtlCol="0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0A3F11" id="Rectangle: Rounded Corners 2039" o:spid="_x0000_s1027" style="position:absolute;left:0;text-align:left;margin-left:322pt;margin-top:13.7pt;width:203pt;height:311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" strokecolor="windowText">
                <v:path arrowok="t"/>
                <v:textbox>
                  <w:txbxContent>
                    <w:p w14:paraId="2041F9A5" w14:textId="77777777" w:rsidR="0072391E" w:rsidRDefault="0072391E" w:rsidP="0072391E"/>
                    <w:p w14:paraId="1E12EE68" w14:textId="77777777" w:rsidR="0072391E" w:rsidRPr="001A485F" w:rsidRDefault="0072391E" w:rsidP="0072391E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b/>
                          <w:color w:val="000000"/>
                          <w:kern w:val="24"/>
                          <w:u w:val="single"/>
                        </w:rPr>
                      </w:pPr>
                      <w:r w:rsidRPr="001A485F">
                        <w:rPr>
                          <w:b/>
                          <w:color w:val="000000"/>
                          <w:kern w:val="24"/>
                          <w:u w:val="single"/>
                        </w:rPr>
                        <w:t xml:space="preserve">PDTK Menu Items Final List </w:t>
                      </w:r>
                    </w:p>
                    <w:p w14:paraId="5750DFDA" w14:textId="77777777" w:rsidR="0072391E" w:rsidRPr="008A7E58" w:rsidRDefault="0072391E" w:rsidP="0072391E">
                      <w:pPr>
                        <w:kinsoku w:val="0"/>
                        <w:overflowPunct w:val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1. Granola bar (lentil)</w:t>
                      </w:r>
                    </w:p>
                    <w:p w14:paraId="54A88064" w14:textId="77777777" w:rsidR="0072391E" w:rsidRPr="008A7E58" w:rsidRDefault="0072391E" w:rsidP="0072391E">
                      <w:pPr>
                        <w:kinsoku w:val="0"/>
                        <w:overflowPunct w:val="0"/>
                        <w:ind w:left="270" w:hanging="27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2. Cranberry orange bean            muffin </w:t>
                      </w:r>
                    </w:p>
                    <w:p w14:paraId="5F526022" w14:textId="77777777" w:rsidR="0072391E" w:rsidRPr="008A7E58" w:rsidRDefault="0072391E" w:rsidP="0072391E">
                      <w:pPr>
                        <w:kinsoku w:val="0"/>
                        <w:overflowPunct w:val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3. Split pea soup with dill </w:t>
                      </w:r>
                    </w:p>
                    <w:p w14:paraId="763ED017" w14:textId="77777777" w:rsidR="0072391E" w:rsidRPr="008A7E58" w:rsidRDefault="0072391E" w:rsidP="0072391E">
                      <w:pPr>
                        <w:kinsoku w:val="0"/>
                        <w:overflowPunct w:val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4. Bean cookie </w:t>
                      </w:r>
                    </w:p>
                    <w:p w14:paraId="62C1F718" w14:textId="6ED870CE" w:rsidR="0072391E" w:rsidRPr="008A7E58" w:rsidRDefault="009C5204" w:rsidP="009C5204">
                      <w:pPr>
                        <w:kinsoku w:val="0"/>
                        <w:overflowPunct w:val="0"/>
                        <w:textAlignment w:val="baseline"/>
                      </w:pPr>
                      <w:r>
                        <w:rPr>
                          <w:color w:val="000000"/>
                          <w:kern w:val="24"/>
                        </w:rPr>
                        <w:t xml:space="preserve">5. </w:t>
                      </w:r>
                      <w:r w:rsidR="0072391E" w:rsidRPr="009C5204">
                        <w:rPr>
                          <w:color w:val="000000"/>
                          <w:kern w:val="24"/>
                        </w:rPr>
                        <w:t>Stir fry chicken with chickpeas</w:t>
                      </w:r>
                    </w:p>
                    <w:p w14:paraId="46312D8F" w14:textId="77777777" w:rsidR="0072391E" w:rsidRPr="008A7E58" w:rsidRDefault="0072391E" w:rsidP="0072391E">
                      <w:pPr>
                        <w:kinsoku w:val="0"/>
                        <w:overflowPunct w:val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6. Spaghetti </w:t>
                      </w:r>
                      <w:proofErr w:type="spellStart"/>
                      <w:r w:rsidRPr="001A485F">
                        <w:rPr>
                          <w:color w:val="000000"/>
                          <w:kern w:val="24"/>
                        </w:rPr>
                        <w:t>bolognese</w:t>
                      </w:r>
                      <w:proofErr w:type="spellEnd"/>
                      <w:r w:rsidRPr="001A485F">
                        <w:rPr>
                          <w:color w:val="000000"/>
                          <w:kern w:val="24"/>
                        </w:rPr>
                        <w:t xml:space="preserve"> (lentil)</w:t>
                      </w:r>
                    </w:p>
                    <w:p w14:paraId="67AD989E" w14:textId="77777777" w:rsidR="0072391E" w:rsidRPr="008A7E58" w:rsidRDefault="0072391E" w:rsidP="0072391E">
                      <w:pPr>
                        <w:kinsoku w:val="0"/>
                        <w:overflowPunct w:val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>7. Mashed potato with white bean</w:t>
                      </w:r>
                    </w:p>
                    <w:p w14:paraId="09C4E528" w14:textId="77777777" w:rsidR="0072391E" w:rsidRPr="008A7E58" w:rsidRDefault="0072391E" w:rsidP="0072391E">
                      <w:pPr>
                        <w:kinsoku w:val="0"/>
                        <w:overflowPunct w:val="0"/>
                        <w:textAlignment w:val="baseline"/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8. Three bean quesadillas </w:t>
                      </w:r>
                    </w:p>
                    <w:p w14:paraId="6197D764" w14:textId="77777777" w:rsidR="0072391E" w:rsidRPr="001A485F" w:rsidRDefault="0072391E" w:rsidP="0072391E">
                      <w:pPr>
                        <w:kinsoku w:val="0"/>
                        <w:overflowPunct w:val="0"/>
                        <w:textAlignment w:val="baseline"/>
                        <w:rPr>
                          <w:color w:val="000000"/>
                          <w:kern w:val="24"/>
                        </w:rPr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9.  Lentil pizza </w:t>
                      </w:r>
                    </w:p>
                    <w:p w14:paraId="192F0972" w14:textId="77777777" w:rsidR="0072391E" w:rsidRPr="001A485F" w:rsidRDefault="0072391E" w:rsidP="0072391E">
                      <w:pPr>
                        <w:kinsoku w:val="0"/>
                        <w:overflowPunct w:val="0"/>
                        <w:textAlignment w:val="baseline"/>
                        <w:rPr>
                          <w:color w:val="000000"/>
                          <w:kern w:val="24"/>
                        </w:rPr>
                      </w:pPr>
                      <w:r w:rsidRPr="00806E04">
                        <w:t>10.</w:t>
                      </w:r>
                      <w:r w:rsidRPr="001A485F">
                        <w:rPr>
                          <w:color w:val="000000"/>
                          <w:kern w:val="24"/>
                        </w:rPr>
                        <w:t xml:space="preserve"> Refried bean</w:t>
                      </w:r>
                    </w:p>
                    <w:p w14:paraId="3C8A2664" w14:textId="77777777" w:rsidR="0072391E" w:rsidRPr="001A485F" w:rsidRDefault="0072391E" w:rsidP="0072391E">
                      <w:pPr>
                        <w:kinsoku w:val="0"/>
                        <w:overflowPunct w:val="0"/>
                        <w:textAlignment w:val="baseline"/>
                        <w:rPr>
                          <w:rFonts w:ascii="Times" w:hAnsi="Times"/>
                          <w:color w:val="000000"/>
                          <w:kern w:val="24"/>
                        </w:rPr>
                      </w:pPr>
                      <w:r w:rsidRPr="001A485F">
                        <w:rPr>
                          <w:color w:val="000000"/>
                          <w:kern w:val="24"/>
                        </w:rPr>
                        <w:t xml:space="preserve">11. </w:t>
                      </w:r>
                      <w:r w:rsidRPr="001A485F">
                        <w:rPr>
                          <w:rFonts w:ascii="Times" w:hAnsi="Times"/>
                          <w:color w:val="000000"/>
                          <w:kern w:val="24"/>
                        </w:rPr>
                        <w:t>Lovely lentil smoothie</w:t>
                      </w:r>
                    </w:p>
                    <w:p w14:paraId="1AEFAB37" w14:textId="77777777" w:rsidR="0072391E" w:rsidRPr="001A485F" w:rsidRDefault="0072391E" w:rsidP="0072391E">
                      <w:pPr>
                        <w:kinsoku w:val="0"/>
                        <w:overflowPunct w:val="0"/>
                        <w:textAlignment w:val="baseline"/>
                        <w:rPr>
                          <w:rFonts w:ascii="Times" w:hAnsi="Times"/>
                          <w:color w:val="000000"/>
                          <w:kern w:val="24"/>
                        </w:rPr>
                      </w:pPr>
                      <w:r w:rsidRPr="001A485F">
                        <w:rPr>
                          <w:rFonts w:ascii="Times" w:hAnsi="Times"/>
                          <w:color w:val="000000"/>
                          <w:kern w:val="24"/>
                        </w:rPr>
                        <w:t>12.</w:t>
                      </w:r>
                      <w:r w:rsidRPr="001A485F">
                        <w:rPr>
                          <w:color w:val="000000"/>
                          <w:kern w:val="24"/>
                        </w:rPr>
                        <w:t xml:space="preserve"> </w:t>
                      </w:r>
                      <w:r w:rsidRPr="001A485F">
                        <w:rPr>
                          <w:rFonts w:ascii="Times" w:hAnsi="Times"/>
                          <w:color w:val="000000"/>
                          <w:kern w:val="24"/>
                        </w:rPr>
                        <w:t>Green pea spread</w:t>
                      </w:r>
                    </w:p>
                    <w:p w14:paraId="77880B22" w14:textId="77777777" w:rsidR="0072391E" w:rsidRPr="001A485F" w:rsidRDefault="0072391E" w:rsidP="0072391E">
                      <w:pPr>
                        <w:kinsoku w:val="0"/>
                        <w:overflowPunct w:val="0"/>
                        <w:textAlignment w:val="baseline"/>
                        <w:rPr>
                          <w:rFonts w:ascii="Times" w:hAnsi="Times"/>
                          <w:color w:val="000000"/>
                          <w:kern w:val="24"/>
                        </w:rPr>
                      </w:pPr>
                      <w:r w:rsidRPr="001A485F">
                        <w:rPr>
                          <w:rFonts w:ascii="Times" w:hAnsi="Times"/>
                          <w:color w:val="000000"/>
                          <w:kern w:val="24"/>
                        </w:rPr>
                        <w:t xml:space="preserve">13. Red bean spread. </w:t>
                      </w:r>
                    </w:p>
                    <w:p w14:paraId="3920135C" w14:textId="77777777" w:rsidR="0072391E" w:rsidRPr="001A485F" w:rsidRDefault="0072391E" w:rsidP="0072391E">
                      <w:pPr>
                        <w:kinsoku w:val="0"/>
                        <w:overflowPunct w:val="0"/>
                        <w:textAlignment w:val="baseline"/>
                        <w:rPr>
                          <w:rFonts w:ascii="Times" w:hAnsi="Times"/>
                          <w:color w:val="000000"/>
                          <w:kern w:val="24"/>
                        </w:rPr>
                      </w:pPr>
                      <w:r w:rsidRPr="001A485F">
                        <w:rPr>
                          <w:rFonts w:ascii="Times" w:hAnsi="Times"/>
                          <w:color w:val="000000"/>
                          <w:kern w:val="24"/>
                        </w:rPr>
                        <w:t xml:space="preserve">14. Chickpea spread </w:t>
                      </w:r>
                    </w:p>
                    <w:p w14:paraId="1E937B94" w14:textId="77777777" w:rsidR="0072391E" w:rsidRPr="00806E04" w:rsidRDefault="0072391E" w:rsidP="0072391E">
                      <w:pPr>
                        <w:kinsoku w:val="0"/>
                        <w:overflowPunct w:val="0"/>
                        <w:textAlignment w:val="baseline"/>
                      </w:pPr>
                      <w:r>
                        <w:t xml:space="preserve">15. Lentil spread </w:t>
                      </w:r>
                    </w:p>
                    <w:p w14:paraId="1AF8975D" w14:textId="77777777" w:rsidR="0072391E" w:rsidRPr="001A485F" w:rsidRDefault="0072391E" w:rsidP="0072391E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  <w:rPr>
                          <w:color w:val="000000"/>
                          <w:kern w:val="24"/>
                        </w:rPr>
                      </w:pPr>
                    </w:p>
                    <w:p w14:paraId="4DD37FE9" w14:textId="77777777" w:rsidR="0072391E" w:rsidRPr="00806E04" w:rsidRDefault="0072391E" w:rsidP="0072391E">
                      <w:pPr>
                        <w:kinsoku w:val="0"/>
                        <w:overflowPunct w:val="0"/>
                        <w:textAlignment w:val="baseline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8BDECD4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093374C9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1613E87D" w14:textId="6D62FBF4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  <w:r w:rsidRPr="00B85068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221A1C" wp14:editId="003E3424">
                <wp:simplePos x="0" y="0"/>
                <wp:positionH relativeFrom="column">
                  <wp:posOffset>2548890</wp:posOffset>
                </wp:positionH>
                <wp:positionV relativeFrom="paragraph">
                  <wp:posOffset>86995</wp:posOffset>
                </wp:positionV>
                <wp:extent cx="1438275" cy="561975"/>
                <wp:effectExtent l="0" t="19050" r="47625" b="47625"/>
                <wp:wrapNone/>
                <wp:docPr id="2040" name="Arrow: Right 20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38275" cy="561975"/>
                        </a:xfrm>
                        <a:prstGeom prst="right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244014" w14:textId="77777777" w:rsidR="0072391E" w:rsidRDefault="0072391E" w:rsidP="0072391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221A1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2040" o:spid="_x0000_s1028" type="#_x0000_t13" style="position:absolute;left:0;text-align:left;margin-left:200.7pt;margin-top:6.85pt;width:113.25pt;height:4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" adj="17380" fillcolor="windowText" strokeweight="1pt">
                <v:path arrowok="t"/>
                <v:textbox>
                  <w:txbxContent>
                    <w:p w14:paraId="12244014" w14:textId="77777777" w:rsidR="0072391E" w:rsidRDefault="0072391E" w:rsidP="0072391E"/>
                  </w:txbxContent>
                </v:textbox>
              </v:shape>
            </w:pict>
          </mc:Fallback>
        </mc:AlternateContent>
      </w:r>
    </w:p>
    <w:p w14:paraId="14CAAFFF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3ECE8009" w14:textId="6A23728A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  <w:r w:rsidRPr="00B85068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508116" wp14:editId="0DB1695B">
                <wp:simplePos x="0" y="0"/>
                <wp:positionH relativeFrom="margin">
                  <wp:posOffset>2536190</wp:posOffset>
                </wp:positionH>
                <wp:positionV relativeFrom="paragraph">
                  <wp:posOffset>249555</wp:posOffset>
                </wp:positionV>
                <wp:extent cx="1360805" cy="2113915"/>
                <wp:effectExtent l="0" t="0" r="0" b="635"/>
                <wp:wrapNone/>
                <wp:docPr id="2041" name="Rectangle 20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60805" cy="21139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7DDA85" w14:textId="77777777" w:rsidR="0072391E" w:rsidRDefault="0072391E" w:rsidP="0072391E"/>
                          <w:p w14:paraId="4834CCF9" w14:textId="77777777" w:rsidR="0072391E" w:rsidRDefault="0072391E" w:rsidP="0072391E">
                            <w:r w:rsidRPr="00514863">
                              <w:rPr>
                                <w:b/>
                              </w:rPr>
                              <w:t xml:space="preserve">Final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514863">
                              <w:rPr>
                                <w:b/>
                              </w:rPr>
                              <w:t>election via sensory evaluation of recipes by research team, undergraduates, pre-school children and parents</w:t>
                            </w:r>
                            <w:r w:rsidRPr="001A231B"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508116" id="Rectangle 2041" o:spid="_x0000_s1029" style="position:absolute;left:0;text-align:left;margin-left:199.7pt;margin-top:19.65pt;width:107.15pt;height:166.4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" fillcolor="window" stroked="f" strokeweight="1pt">
                <v:textbox>
                  <w:txbxContent>
                    <w:p w14:paraId="057DDA85" w14:textId="77777777" w:rsidR="0072391E" w:rsidRDefault="0072391E" w:rsidP="0072391E"/>
                    <w:p w14:paraId="4834CCF9" w14:textId="77777777" w:rsidR="0072391E" w:rsidRDefault="0072391E" w:rsidP="0072391E">
                      <w:r w:rsidRPr="00514863">
                        <w:rPr>
                          <w:b/>
                        </w:rPr>
                        <w:t xml:space="preserve">Final </w:t>
                      </w:r>
                      <w:r>
                        <w:rPr>
                          <w:b/>
                        </w:rPr>
                        <w:t>s</w:t>
                      </w:r>
                      <w:r w:rsidRPr="00514863">
                        <w:rPr>
                          <w:b/>
                        </w:rPr>
                        <w:t>election via sensory evaluation of recipes by research team, undergraduates, pre-school children and parents</w:t>
                      </w:r>
                      <w:r w:rsidRPr="001A231B">
                        <w:t xml:space="preserve">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312AE2B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4EB05361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5D7B8D13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67DFEDC3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14B14635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6FDF1619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5C5FBBC9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5FB3EDDA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  <w:r w:rsidRPr="00B85068">
        <w:rPr>
          <w:rFonts w:ascii="Times New Roman" w:eastAsia="Cambria" w:hAnsi="Times New Roman"/>
        </w:rPr>
        <w:t xml:space="preserve">          </w:t>
      </w:r>
    </w:p>
    <w:p w14:paraId="14B8AA40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0B681BDD" w14:textId="77777777" w:rsidR="0072391E" w:rsidRPr="00B85068" w:rsidRDefault="0072391E" w:rsidP="0072391E">
      <w:pPr>
        <w:spacing w:line="360" w:lineRule="auto"/>
        <w:ind w:firstLine="720"/>
        <w:rPr>
          <w:rFonts w:ascii="Times New Roman" w:eastAsia="Cambria" w:hAnsi="Times New Roman"/>
        </w:rPr>
      </w:pPr>
    </w:p>
    <w:p w14:paraId="3401B31F" w14:textId="77777777" w:rsidR="0072391E" w:rsidRPr="00B85068" w:rsidRDefault="0072391E" w:rsidP="0072391E">
      <w:pPr>
        <w:spacing w:line="360" w:lineRule="auto"/>
        <w:rPr>
          <w:rFonts w:ascii="Times New Roman" w:eastAsia="Cambria" w:hAnsi="Times New Roman"/>
          <w:b/>
        </w:rPr>
      </w:pPr>
    </w:p>
    <w:p w14:paraId="40416AD4" w14:textId="77777777" w:rsidR="0072391E" w:rsidRPr="00B85068" w:rsidRDefault="0072391E" w:rsidP="0072391E">
      <w:pPr>
        <w:spacing w:line="360" w:lineRule="auto"/>
        <w:rPr>
          <w:rFonts w:ascii="Times New Roman" w:eastAsia="Cambria" w:hAnsi="Times New Roman"/>
          <w:b/>
        </w:rPr>
      </w:pPr>
    </w:p>
    <w:p w14:paraId="4346FB94" w14:textId="77777777" w:rsidR="0002415A" w:rsidRDefault="0002415A"/>
    <w:sectPr w:rsidR="000241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C202FF"/>
    <w:multiLevelType w:val="hybridMultilevel"/>
    <w:tmpl w:val="FF562576"/>
    <w:lvl w:ilvl="0" w:tplc="3CEE033E">
      <w:start w:val="5"/>
      <w:numFmt w:val="decimal"/>
      <w:pStyle w:val="TOCHeading1"/>
      <w:lvlText w:val="%1."/>
      <w:lvlJc w:val="left"/>
      <w:pPr>
        <w:ind w:left="720" w:hanging="360"/>
      </w:pPr>
      <w:rPr>
        <w:rFonts w:eastAsia="Calibri" w:hint="default"/>
        <w:color w:val="000000"/>
      </w:rPr>
    </w:lvl>
    <w:lvl w:ilvl="1" w:tplc="A71677A8" w:tentative="1">
      <w:start w:val="1"/>
      <w:numFmt w:val="lowerLetter"/>
      <w:lvlText w:val="%2."/>
      <w:lvlJc w:val="left"/>
      <w:pPr>
        <w:ind w:left="1440" w:hanging="360"/>
      </w:pPr>
    </w:lvl>
    <w:lvl w:ilvl="2" w:tplc="E64C9B8A" w:tentative="1">
      <w:start w:val="1"/>
      <w:numFmt w:val="lowerRoman"/>
      <w:lvlText w:val="%3."/>
      <w:lvlJc w:val="right"/>
      <w:pPr>
        <w:ind w:left="2160" w:hanging="180"/>
      </w:pPr>
    </w:lvl>
    <w:lvl w:ilvl="3" w:tplc="9BD4A29E" w:tentative="1">
      <w:start w:val="1"/>
      <w:numFmt w:val="decimal"/>
      <w:lvlText w:val="%4."/>
      <w:lvlJc w:val="left"/>
      <w:pPr>
        <w:ind w:left="2880" w:hanging="360"/>
      </w:pPr>
    </w:lvl>
    <w:lvl w:ilvl="4" w:tplc="09F67A70" w:tentative="1">
      <w:start w:val="1"/>
      <w:numFmt w:val="lowerLetter"/>
      <w:lvlText w:val="%5."/>
      <w:lvlJc w:val="left"/>
      <w:pPr>
        <w:ind w:left="3600" w:hanging="360"/>
      </w:pPr>
    </w:lvl>
    <w:lvl w:ilvl="5" w:tplc="B32C2D14" w:tentative="1">
      <w:start w:val="1"/>
      <w:numFmt w:val="lowerRoman"/>
      <w:lvlText w:val="%6."/>
      <w:lvlJc w:val="right"/>
      <w:pPr>
        <w:ind w:left="4320" w:hanging="180"/>
      </w:pPr>
    </w:lvl>
    <w:lvl w:ilvl="6" w:tplc="C218CA62" w:tentative="1">
      <w:start w:val="1"/>
      <w:numFmt w:val="decimal"/>
      <w:lvlText w:val="%7."/>
      <w:lvlJc w:val="left"/>
      <w:pPr>
        <w:ind w:left="5040" w:hanging="360"/>
      </w:pPr>
    </w:lvl>
    <w:lvl w:ilvl="7" w:tplc="9EA45FB0" w:tentative="1">
      <w:start w:val="1"/>
      <w:numFmt w:val="lowerLetter"/>
      <w:lvlText w:val="%8."/>
      <w:lvlJc w:val="left"/>
      <w:pPr>
        <w:ind w:left="5760" w:hanging="360"/>
      </w:pPr>
    </w:lvl>
    <w:lvl w:ilvl="8" w:tplc="4B707F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174328"/>
    <w:multiLevelType w:val="hybridMultilevel"/>
    <w:tmpl w:val="DC6A7FC6"/>
    <w:lvl w:ilvl="0" w:tplc="D882948A">
      <w:start w:val="5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91E"/>
    <w:rsid w:val="0002415A"/>
    <w:rsid w:val="0072391E"/>
    <w:rsid w:val="009C5204"/>
    <w:rsid w:val="00F9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72DA9"/>
  <w15:chartTrackingRefBased/>
  <w15:docId w15:val="{85BC5A90-F153-4970-B552-693035184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91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9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2391E"/>
    <w:pPr>
      <w:numPr>
        <w:numId w:val="1"/>
      </w:numPr>
      <w:tabs>
        <w:tab w:val="num" w:pos="360"/>
      </w:tabs>
      <w:spacing w:before="480"/>
      <w:ind w:left="0" w:firstLine="0"/>
    </w:pPr>
    <w:rPr>
      <w:rFonts w:ascii="Calibri" w:eastAsia="MS Gothic" w:hAnsi="Calibri" w:cs="Times New Roman"/>
      <w:b/>
      <w:bCs/>
      <w:color w:val="345A8A"/>
    </w:rPr>
  </w:style>
  <w:style w:type="paragraph" w:styleId="NormalWeb">
    <w:name w:val="Normal (Web)"/>
    <w:basedOn w:val="Normal"/>
    <w:uiPriority w:val="99"/>
    <w:unhideWhenUsed/>
    <w:rsid w:val="0072391E"/>
    <w:pPr>
      <w:spacing w:after="160" w:line="259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72391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2391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wot Haileslassie</dc:creator>
  <cp:keywords/>
  <dc:description/>
  <cp:lastModifiedBy>Tom Nicholls</cp:lastModifiedBy>
  <cp:revision>2</cp:revision>
  <dcterms:created xsi:type="dcterms:W3CDTF">2020-12-18T15:24:00Z</dcterms:created>
  <dcterms:modified xsi:type="dcterms:W3CDTF">2020-12-18T15:24:00Z</dcterms:modified>
</cp:coreProperties>
</file>